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69C" w:rsidRPr="00AC40CD" w:rsidRDefault="00A142B6" w:rsidP="001419AE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  <w:r w:rsidRPr="00AC40CD">
        <w:rPr>
          <w:rFonts w:ascii="Arial" w:eastAsia="SimSun" w:hAnsi="Arial" w:cs="Arial" w:hint="eastAsia"/>
          <w:b/>
          <w:color w:val="000000"/>
          <w:sz w:val="22"/>
        </w:rPr>
        <w:t xml:space="preserve">Additional file </w:t>
      </w:r>
      <w:r w:rsidR="00173691" w:rsidRPr="00AC40CD">
        <w:rPr>
          <w:rFonts w:ascii="Arial" w:eastAsia="SimSun" w:hAnsi="Arial" w:cs="Arial" w:hint="eastAsia"/>
          <w:b/>
          <w:color w:val="000000"/>
          <w:sz w:val="22"/>
        </w:rPr>
        <w:t>2</w:t>
      </w:r>
    </w:p>
    <w:p w:rsidR="00552978" w:rsidRPr="00AC40CD" w:rsidRDefault="00552978" w:rsidP="00552978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sz w:val="22"/>
        </w:rPr>
      </w:pP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>P</w:t>
      </w:r>
      <w:r w:rsidRPr="00AC40CD">
        <w:rPr>
          <w:rFonts w:ascii="Arial" w:eastAsia="Arial Unicode MS" w:hAnsi="Arial" w:cs="Arial"/>
          <w:color w:val="000000" w:themeColor="text1"/>
          <w:sz w:val="22"/>
        </w:rPr>
        <w:t>roteo</w:t>
      </w: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>mic</w:t>
      </w:r>
      <w:r w:rsidRPr="00AC40CD">
        <w:rPr>
          <w:rFonts w:ascii="Arial" w:eastAsia="Arial Unicode MS" w:hAnsi="Arial" w:cs="Arial"/>
          <w:color w:val="000000" w:themeColor="text1"/>
          <w:sz w:val="22"/>
        </w:rPr>
        <w:t xml:space="preserve"> </w:t>
      </w: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 xml:space="preserve">analysis of serum proteins from HIV/AIDS patients with </w:t>
      </w:r>
      <w:proofErr w:type="spellStart"/>
      <w:r w:rsidRPr="00AC40CD">
        <w:rPr>
          <w:rFonts w:ascii="Arial" w:eastAsia="Arial Unicode MS" w:hAnsi="Arial" w:cs="Times New Roman" w:hint="eastAsia"/>
          <w:i/>
          <w:iCs/>
          <w:color w:val="FF0000"/>
          <w:sz w:val="22"/>
          <w:szCs w:val="24"/>
        </w:rPr>
        <w:t>T</w:t>
      </w:r>
      <w:r w:rsidRPr="00AC40CD">
        <w:rPr>
          <w:rFonts w:ascii="Arial" w:eastAsia="Arial Unicode MS" w:hAnsi="Arial" w:cs="Times New Roman"/>
          <w:i/>
          <w:iCs/>
          <w:color w:val="FF0000"/>
          <w:sz w:val="22"/>
          <w:szCs w:val="24"/>
        </w:rPr>
        <w:t>alaromyces</w:t>
      </w:r>
      <w:proofErr w:type="spellEnd"/>
      <w:r w:rsidRPr="00AC40CD">
        <w:rPr>
          <w:rFonts w:ascii="Arial" w:eastAsia="Arial Unicode MS" w:hAnsi="Arial" w:cs="Times New Roman"/>
          <w:i/>
          <w:iCs/>
          <w:color w:val="FF0000"/>
          <w:sz w:val="22"/>
          <w:szCs w:val="24"/>
        </w:rPr>
        <w:t xml:space="preserve"> </w:t>
      </w:r>
      <w:proofErr w:type="spellStart"/>
      <w:r w:rsidRPr="00AC40CD">
        <w:rPr>
          <w:rFonts w:ascii="Arial" w:eastAsia="Arial Unicode MS" w:hAnsi="Arial" w:cs="Times New Roman"/>
          <w:i/>
          <w:iCs/>
          <w:color w:val="FF0000"/>
          <w:sz w:val="22"/>
          <w:szCs w:val="24"/>
        </w:rPr>
        <w:t>marneffei</w:t>
      </w:r>
      <w:proofErr w:type="spellEnd"/>
      <w:r w:rsidRPr="00AC40CD">
        <w:rPr>
          <w:rFonts w:ascii="Arial" w:eastAsia="Arial Unicode MS" w:hAnsi="Arial" w:cs="Times New Roman" w:hint="eastAsia"/>
          <w:iCs/>
          <w:color w:val="000000" w:themeColor="text1"/>
          <w:sz w:val="22"/>
          <w:szCs w:val="24"/>
        </w:rPr>
        <w:t xml:space="preserve"> infection</w:t>
      </w:r>
      <w:r w:rsidRPr="00AC40CD">
        <w:rPr>
          <w:rFonts w:ascii="Arial" w:eastAsia="Arial Unicode MS" w:hAnsi="Arial" w:cs="Arial"/>
          <w:color w:val="000000" w:themeColor="text1"/>
          <w:sz w:val="22"/>
        </w:rPr>
        <w:t xml:space="preserve"> by </w:t>
      </w: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>TMT labeling</w:t>
      </w:r>
      <w:r w:rsidRPr="00AC40CD">
        <w:rPr>
          <w:rFonts w:ascii="Arial" w:eastAsia="Arial Unicode MS" w:hAnsi="Arial" w:cs="Arial" w:hint="eastAsia"/>
          <w:color w:val="FF0000"/>
          <w:sz w:val="22"/>
        </w:rPr>
        <w:t>-</w:t>
      </w:r>
      <w:r w:rsidRPr="00AC40CD">
        <w:rPr>
          <w:rFonts w:ascii="Arial" w:eastAsia="Arial Unicode MS" w:hAnsi="Arial" w:cs="Arial"/>
          <w:color w:val="000000" w:themeColor="text1"/>
          <w:sz w:val="22"/>
        </w:rPr>
        <w:t>based quantitative proteomics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proofErr w:type="spell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Yahong</w:t>
      </w:r>
      <w:proofErr w:type="spellEnd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Chen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, </w:t>
      </w:r>
      <w:proofErr w:type="spellStart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Ai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qiong</w:t>
      </w:r>
      <w:proofErr w:type="spellEnd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Huang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,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Wen Ao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, </w:t>
      </w:r>
      <w:proofErr w:type="spell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Zhengwu</w:t>
      </w:r>
      <w:proofErr w:type="spellEnd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Wang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, </w:t>
      </w:r>
      <w:proofErr w:type="spell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Jinjin</w:t>
      </w:r>
      <w:proofErr w:type="spellEnd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Yuan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, Qing Song</w:t>
      </w:r>
      <w:r w:rsidRPr="00AC40CD">
        <w:rPr>
          <w:rFonts w:ascii="Arial" w:eastAsia="Arial Unicode MS" w:hAnsi="Arial" w:cs="Arial" w:hint="eastAsia"/>
          <w:color w:val="FF0000"/>
          <w:kern w:val="0"/>
          <w:sz w:val="22"/>
          <w:vertAlign w:val="superscript"/>
        </w:rPr>
        <w:t>5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, </w:t>
      </w:r>
      <w:proofErr w:type="spell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Dahai</w:t>
      </w:r>
      <w:proofErr w:type="spellEnd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</w:t>
      </w:r>
      <w:proofErr w:type="spell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Wei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3</w:t>
      </w:r>
      <w:r w:rsidRPr="00AC40CD">
        <w:rPr>
          <w:rFonts w:ascii="Arial" w:eastAsia="Arial Unicode MS" w:hAnsi="Arial" w:cs="Arial" w:hint="eastAsia"/>
          <w:color w:val="FF0000"/>
          <w:kern w:val="0"/>
          <w:sz w:val="22"/>
          <w:vertAlign w:val="superscript"/>
        </w:rPr>
        <w:t>4</w:t>
      </w:r>
      <w:proofErr w:type="spellEnd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*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and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</w:t>
      </w:r>
      <w:proofErr w:type="spell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Hanhui</w:t>
      </w:r>
      <w:proofErr w:type="spellEnd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Ye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2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*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1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Mengchao </w:t>
      </w:r>
      <w:proofErr w:type="spellStart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Hepatobiliary</w:t>
      </w:r>
      <w:proofErr w:type="spellEnd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Hospital of Fujian Medical University, Fuzhou 350025, P. R. China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2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Fuzhou Infectious Disease Hospital of Fujian Medical University, Fuzhou 350025, P. R. China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FF0000"/>
          <w:kern w:val="0"/>
          <w:sz w:val="22"/>
        </w:rPr>
      </w:pP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3</w:t>
      </w:r>
      <w:r w:rsidRPr="00AC40CD">
        <w:rPr>
          <w:rFonts w:ascii="Arial" w:eastAsia="Arial Unicode MS" w:hAnsi="Arial" w:cs="Arial"/>
          <w:color w:val="FF0000"/>
          <w:kern w:val="0"/>
          <w:sz w:val="22"/>
        </w:rPr>
        <w:t xml:space="preserve">The First Affiliated Hospital of </w:t>
      </w:r>
      <w:proofErr w:type="spellStart"/>
      <w:r w:rsidRPr="00AC40CD">
        <w:rPr>
          <w:rFonts w:ascii="Arial" w:eastAsia="Arial Unicode MS" w:hAnsi="Arial" w:cs="Arial"/>
          <w:color w:val="FF0000"/>
          <w:kern w:val="0"/>
          <w:sz w:val="22"/>
        </w:rPr>
        <w:t>Jiaxing</w:t>
      </w:r>
      <w:proofErr w:type="spellEnd"/>
      <w:r w:rsidRPr="00AC40CD">
        <w:rPr>
          <w:rFonts w:ascii="Arial" w:eastAsia="Arial Unicode MS" w:hAnsi="Arial" w:cs="Arial"/>
          <w:color w:val="FF0000"/>
          <w:kern w:val="0"/>
          <w:sz w:val="22"/>
        </w:rPr>
        <w:t xml:space="preserve"> University, </w:t>
      </w:r>
      <w:proofErr w:type="spellStart"/>
      <w:r w:rsidRPr="00AC40CD">
        <w:rPr>
          <w:rFonts w:ascii="Arial" w:eastAsia="Arial Unicode MS" w:hAnsi="Arial" w:cs="Arial"/>
          <w:color w:val="FF0000"/>
          <w:kern w:val="0"/>
          <w:sz w:val="22"/>
        </w:rPr>
        <w:t>Jiaxing</w:t>
      </w:r>
      <w:proofErr w:type="spellEnd"/>
      <w:r w:rsidRPr="00AC40CD">
        <w:rPr>
          <w:rFonts w:ascii="Arial" w:eastAsia="Arial Unicode MS" w:hAnsi="Arial" w:cs="Arial" w:hint="eastAsia"/>
          <w:color w:val="FF0000"/>
          <w:kern w:val="0"/>
          <w:sz w:val="22"/>
        </w:rPr>
        <w:t xml:space="preserve"> 314001</w:t>
      </w:r>
      <w:r w:rsidRPr="00AC40CD">
        <w:rPr>
          <w:rFonts w:ascii="Arial" w:eastAsia="Arial Unicode MS" w:hAnsi="Arial" w:cs="Arial"/>
          <w:color w:val="FF0000"/>
          <w:kern w:val="0"/>
          <w:sz w:val="22"/>
        </w:rPr>
        <w:t>, P. R. China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4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Department of Immunology and Microbiology, Shanghai Jiao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 xml:space="preserve"> 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Tong University School of Medicine, Shanghai 200025, P. R. China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FF0000"/>
          <w:kern w:val="0"/>
          <w:sz w:val="22"/>
        </w:rPr>
      </w:pP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  <w:vertAlign w:val="superscript"/>
        </w:rPr>
        <w:t>5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Shanxi Institute of Flexible Electronics, Northwestern Polytechnical University, Xi'an 710072, P. R. China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* Corresponding Author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s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(correspondence should be address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ed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to 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DH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. </w:t>
      </w:r>
      <w:proofErr w:type="gramStart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Wei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and 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HH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.</w:t>
      </w:r>
      <w:proofErr w:type="gramEnd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Ye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), Postal Address: </w:t>
      </w:r>
      <w:proofErr w:type="spellStart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Xihong</w:t>
      </w:r>
      <w:proofErr w:type="spellEnd"/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 Road 312, Fuzhou 350025, Fujian Province, P.R. China, 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Tel.: 86-5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91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-8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3705927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Fax: 86-5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9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1-8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3705927</w:t>
      </w: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E-mail addresses: </w:t>
      </w:r>
      <w:bookmarkStart w:id="0" w:name="OLE_LINK42"/>
      <w:bookmarkStart w:id="1" w:name="OLE_LINK43"/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weidahai3166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@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hotmail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 xml:space="preserve">.com, 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yehanhui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@1</w:t>
      </w:r>
      <w:r w:rsidRPr="00AC40CD">
        <w:rPr>
          <w:rFonts w:ascii="Arial" w:eastAsia="Arial Unicode MS" w:hAnsi="Arial" w:cs="Arial" w:hint="eastAsia"/>
          <w:color w:val="000000" w:themeColor="text1"/>
          <w:kern w:val="0"/>
          <w:sz w:val="22"/>
        </w:rPr>
        <w:t>63</w:t>
      </w:r>
      <w:r w:rsidRPr="00AC40CD">
        <w:rPr>
          <w:rFonts w:ascii="Arial" w:eastAsia="Arial Unicode MS" w:hAnsi="Arial" w:cs="Arial"/>
          <w:color w:val="000000" w:themeColor="text1"/>
          <w:kern w:val="0"/>
          <w:sz w:val="22"/>
        </w:rPr>
        <w:t>.com</w:t>
      </w:r>
      <w:bookmarkEnd w:id="0"/>
      <w:bookmarkEnd w:id="1"/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 w:themeColor="text1"/>
          <w:kern w:val="0"/>
          <w:sz w:val="22"/>
        </w:rPr>
      </w:pPr>
    </w:p>
    <w:p w:rsidR="00552978" w:rsidRPr="00AC40CD" w:rsidRDefault="00552978" w:rsidP="00552978">
      <w:pPr>
        <w:adjustRightInd w:val="0"/>
        <w:snapToGrid w:val="0"/>
        <w:spacing w:line="480" w:lineRule="auto"/>
        <w:rPr>
          <w:rFonts w:ascii="Arial" w:eastAsia="Arial Unicode MS" w:hAnsi="Arial" w:cs="Arial"/>
          <w:b/>
          <w:bCs/>
          <w:color w:val="000000" w:themeColor="text1"/>
          <w:kern w:val="0"/>
          <w:sz w:val="22"/>
        </w:rPr>
      </w:pPr>
      <w:r w:rsidRPr="00AC40CD">
        <w:rPr>
          <w:rFonts w:ascii="Arial" w:eastAsia="Arial Unicode MS" w:hAnsi="Arial" w:cs="Arial"/>
          <w:b/>
          <w:bCs/>
          <w:color w:val="000000" w:themeColor="text1"/>
          <w:kern w:val="0"/>
          <w:sz w:val="22"/>
        </w:rPr>
        <w:t xml:space="preserve">Running title:  </w:t>
      </w: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>P</w:t>
      </w:r>
      <w:r w:rsidRPr="00AC40CD">
        <w:rPr>
          <w:rFonts w:ascii="Arial" w:eastAsia="Arial Unicode MS" w:hAnsi="Arial" w:cs="Arial"/>
          <w:color w:val="000000" w:themeColor="text1"/>
          <w:sz w:val="22"/>
        </w:rPr>
        <w:t>roteo</w:t>
      </w: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>mic</w:t>
      </w:r>
      <w:r w:rsidRPr="00AC40CD">
        <w:rPr>
          <w:rFonts w:ascii="Arial" w:eastAsia="Arial Unicode MS" w:hAnsi="Arial" w:cs="Arial"/>
          <w:color w:val="000000" w:themeColor="text1"/>
          <w:sz w:val="22"/>
        </w:rPr>
        <w:t xml:space="preserve"> </w:t>
      </w:r>
      <w:r w:rsidRPr="00AC40CD">
        <w:rPr>
          <w:rFonts w:ascii="Arial" w:eastAsia="Arial Unicode MS" w:hAnsi="Arial" w:cs="Arial" w:hint="eastAsia"/>
          <w:color w:val="000000" w:themeColor="text1"/>
          <w:sz w:val="22"/>
        </w:rPr>
        <w:t xml:space="preserve">analysis of serum proteins with </w:t>
      </w:r>
      <w:proofErr w:type="spellStart"/>
      <w:r w:rsidRPr="00AC40CD">
        <w:rPr>
          <w:rFonts w:ascii="Arial" w:eastAsia="Arial Unicode MS" w:hAnsi="Arial" w:cs="Times New Roman" w:hint="eastAsia"/>
          <w:i/>
          <w:iCs/>
          <w:color w:val="FF0000"/>
          <w:sz w:val="22"/>
          <w:szCs w:val="24"/>
        </w:rPr>
        <w:t>T</w:t>
      </w:r>
      <w:r w:rsidRPr="00AC40CD">
        <w:rPr>
          <w:rFonts w:ascii="Arial" w:eastAsia="Arial Unicode MS" w:hAnsi="Arial" w:cs="Times New Roman"/>
          <w:i/>
          <w:iCs/>
          <w:color w:val="FF0000"/>
          <w:sz w:val="22"/>
          <w:szCs w:val="24"/>
        </w:rPr>
        <w:t>alaromyces</w:t>
      </w:r>
      <w:proofErr w:type="spellEnd"/>
      <w:r w:rsidRPr="00AC40CD">
        <w:rPr>
          <w:rFonts w:ascii="Arial" w:eastAsia="Arial Unicode MS" w:hAnsi="Arial" w:cs="Times New Roman"/>
          <w:i/>
          <w:iCs/>
          <w:color w:val="FF0000"/>
          <w:sz w:val="22"/>
          <w:szCs w:val="24"/>
        </w:rPr>
        <w:t xml:space="preserve"> </w:t>
      </w:r>
      <w:proofErr w:type="spellStart"/>
      <w:r w:rsidRPr="00AC40CD">
        <w:rPr>
          <w:rFonts w:ascii="Arial" w:eastAsia="Arial Unicode MS" w:hAnsi="Arial" w:cs="Times New Roman"/>
          <w:i/>
          <w:iCs/>
          <w:color w:val="FF0000"/>
          <w:sz w:val="22"/>
          <w:szCs w:val="24"/>
        </w:rPr>
        <w:t>marneffe</w:t>
      </w:r>
      <w:proofErr w:type="spellEnd"/>
    </w:p>
    <w:p w:rsidR="00D055B5" w:rsidRPr="00AC40CD" w:rsidRDefault="00D055B5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552978" w:rsidRPr="00AC40CD" w:rsidRDefault="00552978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552978" w:rsidRPr="00AC40CD" w:rsidRDefault="00552978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552978" w:rsidRPr="00AC40CD" w:rsidRDefault="00552978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552978" w:rsidRPr="00AC40CD" w:rsidRDefault="00552978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552978" w:rsidRPr="00AC40CD" w:rsidRDefault="00552978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D055B5" w:rsidRPr="00AC40CD" w:rsidRDefault="00D055B5" w:rsidP="0043472A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sz w:val="22"/>
        </w:rPr>
      </w:pPr>
    </w:p>
    <w:p w:rsidR="00C33A81" w:rsidRPr="00AC40CD" w:rsidRDefault="00176525" w:rsidP="00C33A81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  <w:sz w:val="22"/>
        </w:rPr>
      </w:pPr>
      <w:r w:rsidRPr="00AC40CD">
        <w:rPr>
          <w:rFonts w:ascii="Arial" w:eastAsia="SimSun" w:hAnsi="Arial" w:cs="Arial"/>
          <w:b/>
          <w:color w:val="000000"/>
          <w:sz w:val="22"/>
        </w:rPr>
        <w:lastRenderedPageBreak/>
        <w:t>Supplementary Figure</w:t>
      </w:r>
      <w:r w:rsidR="00937F17" w:rsidRPr="00AC40CD">
        <w:rPr>
          <w:rFonts w:ascii="Arial" w:eastAsia="SimSun" w:hAnsi="Arial" w:cs="Arial" w:hint="eastAsia"/>
          <w:b/>
          <w:color w:val="000000"/>
          <w:sz w:val="22"/>
        </w:rPr>
        <w:t>s</w:t>
      </w:r>
      <w:r w:rsidRPr="00AC40CD">
        <w:rPr>
          <w:rFonts w:ascii="Arial" w:eastAsia="SimSun" w:hAnsi="Arial" w:cs="Arial"/>
          <w:b/>
          <w:color w:val="000000"/>
          <w:sz w:val="22"/>
        </w:rPr>
        <w:t>:</w:t>
      </w:r>
      <w:r w:rsidRPr="00AC40CD">
        <w:rPr>
          <w:rFonts w:ascii="Arial" w:hAnsi="Arial" w:cs="Arial"/>
          <w:b/>
          <w:color w:val="000000"/>
          <w:sz w:val="22"/>
        </w:rPr>
        <w:t xml:space="preserve"> </w:t>
      </w:r>
    </w:p>
    <w:p w:rsidR="00C33A81" w:rsidRPr="00AC40CD" w:rsidRDefault="00C33A81" w:rsidP="00E44152">
      <w:pPr>
        <w:jc w:val="center"/>
        <w:rPr>
          <w:rFonts w:eastAsia="Microsoft YaHei"/>
          <w:sz w:val="28"/>
          <w:szCs w:val="28"/>
        </w:rPr>
      </w:pPr>
      <w:r w:rsidRPr="00AC40CD">
        <w:rPr>
          <w:b/>
          <w:noProof/>
          <w:lang w:val="en-IN" w:eastAsia="en-IN"/>
        </w:rPr>
        <w:drawing>
          <wp:inline distT="0" distB="0" distL="0" distR="0">
            <wp:extent cx="3200400" cy="327660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示 2"/>
                    <pic:cNvPicPr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21288" r="-21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A81" w:rsidRPr="00AC40CD" w:rsidRDefault="00C33A81" w:rsidP="00E44152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S</w:t>
      </w:r>
      <w:r w:rsidRPr="00AC40CD">
        <w:rPr>
          <w:rFonts w:ascii="Arial" w:eastAsia="Arial Unicode MS" w:hAnsi="Arial" w:cs="Arial"/>
          <w:color w:val="000000"/>
          <w:kern w:val="0"/>
          <w:sz w:val="22"/>
        </w:rPr>
        <w:t>1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. </w:t>
      </w:r>
      <w:proofErr w:type="gramStart"/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Overall technical route of this project.</w:t>
      </w:r>
      <w:proofErr w:type="gramEnd"/>
    </w:p>
    <w:p w:rsidR="00E44152" w:rsidRPr="00AC40CD" w:rsidRDefault="00E44152" w:rsidP="00E44152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</w:p>
    <w:p w:rsidR="00E44152" w:rsidRPr="00AC40CD" w:rsidRDefault="00E44152" w:rsidP="00C33A81">
      <w:pPr>
        <w:jc w:val="center"/>
        <w:rPr>
          <w:rFonts w:eastAsia="Microsoft YaHei"/>
          <w:sz w:val="28"/>
          <w:szCs w:val="28"/>
        </w:rPr>
      </w:pPr>
      <w:r w:rsidRPr="00AC40CD">
        <w:rPr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3686175" cy="31051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152" w:rsidRPr="00AC40CD" w:rsidRDefault="00E44152" w:rsidP="00E44152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S2. </w:t>
      </w:r>
      <w:proofErr w:type="gramStart"/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Reproducibility analysis of this project.</w:t>
      </w:r>
      <w:proofErr w:type="gramEnd"/>
    </w:p>
    <w:p w:rsidR="00E44152" w:rsidRPr="00AC40CD" w:rsidRDefault="00E44152" w:rsidP="00C33A81">
      <w:pPr>
        <w:jc w:val="center"/>
        <w:rPr>
          <w:rFonts w:eastAsia="Microsoft YaHei"/>
          <w:sz w:val="28"/>
          <w:szCs w:val="28"/>
        </w:rPr>
      </w:pPr>
    </w:p>
    <w:p w:rsidR="00E44152" w:rsidRPr="00AC40CD" w:rsidRDefault="00E44152" w:rsidP="00C33A81">
      <w:pPr>
        <w:jc w:val="center"/>
        <w:rPr>
          <w:rFonts w:eastAsia="Microsoft YaHei"/>
          <w:sz w:val="28"/>
          <w:szCs w:val="28"/>
        </w:rPr>
        <w:sectPr w:rsidR="00E44152" w:rsidRPr="00AC40CD" w:rsidSect="00AC40CD">
          <w:pgSz w:w="11906" w:h="16838"/>
          <w:pgMar w:top="1984" w:right="1134" w:bottom="1417" w:left="1134" w:header="680" w:footer="170" w:gutter="0"/>
          <w:cols w:space="720"/>
          <w:docGrid w:type="lines" w:linePitch="319"/>
        </w:sectPr>
      </w:pPr>
    </w:p>
    <w:p w:rsidR="00176525" w:rsidRPr="00AC40CD" w:rsidRDefault="00E44152" w:rsidP="00937F17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color w:val="000000"/>
          <w:sz w:val="22"/>
        </w:rPr>
      </w:pPr>
      <w:r w:rsidRPr="00AC40CD">
        <w:rPr>
          <w:noProof/>
          <w:lang w:val="en-IN" w:eastAsia="en-IN"/>
        </w:rPr>
        <w:lastRenderedPageBreak/>
        <w:drawing>
          <wp:inline distT="0" distB="0" distL="0" distR="0">
            <wp:extent cx="4019550" cy="2438400"/>
            <wp:effectExtent l="0" t="0" r="0" b="0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6"/>
                    <pic:cNvPicPr>
                      <a:picLocks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3596" t="-2487" r="-2448" b="-4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728" cy="2440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7E4" w:rsidRPr="00AC40CD" w:rsidRDefault="00E44152" w:rsidP="00E44152">
      <w:pPr>
        <w:adjustRightInd w:val="0"/>
        <w:snapToGrid w:val="0"/>
        <w:spacing w:line="480" w:lineRule="auto"/>
        <w:jc w:val="center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noProof/>
          <w:lang w:val="en-IN" w:eastAsia="en-IN"/>
        </w:rPr>
        <w:drawing>
          <wp:inline distT="0" distB="0" distL="0" distR="0">
            <wp:extent cx="3943350" cy="1933575"/>
            <wp:effectExtent l="0" t="0" r="0" b="0"/>
            <wp:docPr id="6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7"/>
                    <pic:cNvPicPr>
                      <a:picLocks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3268" t="-3563" r="-2856" b="-6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907" cy="193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152" w:rsidRPr="00AC40CD" w:rsidRDefault="00E44152" w:rsidP="00E44152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S3</w:t>
      </w: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. </w:t>
      </w:r>
      <w:proofErr w:type="gramStart"/>
      <w:r w:rsidRPr="00AC40CD">
        <w:rPr>
          <w:rFonts w:ascii="Arial" w:eastAsia="Arial Unicode MS" w:hAnsi="Arial" w:cs="Arial"/>
          <w:color w:val="000000"/>
          <w:kern w:val="0"/>
          <w:sz w:val="22"/>
        </w:rPr>
        <w:t>QC validation of MS data.</w:t>
      </w:r>
      <w:proofErr w:type="gramEnd"/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 </w:t>
      </w:r>
      <w:proofErr w:type="gramStart"/>
      <w:r w:rsidRPr="00AC40CD">
        <w:rPr>
          <w:rFonts w:ascii="Arial" w:eastAsia="Arial Unicode MS" w:hAnsi="Arial" w:cs="Arial"/>
          <w:color w:val="000000"/>
          <w:kern w:val="0"/>
          <w:sz w:val="22"/>
        </w:rPr>
        <w:t>(A) Mass error distribution of all identified peptides, (B) Peptide length distribution.</w:t>
      </w:r>
      <w:proofErr w:type="gramEnd"/>
    </w:p>
    <w:p w:rsidR="005C47E4" w:rsidRPr="00AC40CD" w:rsidRDefault="00CF12D5" w:rsidP="00CF12D5">
      <w:pPr>
        <w:adjustRightInd w:val="0"/>
        <w:snapToGrid w:val="0"/>
        <w:spacing w:line="480" w:lineRule="auto"/>
        <w:jc w:val="center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noProof/>
          <w:lang w:val="en-IN" w:eastAsia="en-IN"/>
        </w:rPr>
        <w:drawing>
          <wp:inline distT="0" distB="0" distL="0" distR="0">
            <wp:extent cx="3409950" cy="2876550"/>
            <wp:effectExtent l="0" t="0" r="0" b="0"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3"/>
                    <pic:cNvPicPr>
                      <a:picLocks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5392" t="-3625" r="-10104" b="-5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F67" w:rsidRPr="00AC40CD" w:rsidRDefault="00CF12D5" w:rsidP="00176525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Figure 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S4</w:t>
      </w:r>
      <w:r w:rsidRPr="00AC40CD">
        <w:rPr>
          <w:rFonts w:ascii="Arial" w:eastAsia="Arial Unicode MS" w:hAnsi="Arial" w:cs="Arial"/>
          <w:color w:val="000000"/>
          <w:kern w:val="0"/>
          <w:sz w:val="22"/>
        </w:rPr>
        <w:t>. Distribution of quantification results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 xml:space="preserve"> (</w:t>
      </w:r>
      <w:r w:rsidRPr="00AC40CD">
        <w:rPr>
          <w:rFonts w:ascii="Arial" w:eastAsia="Arial Unicode MS" w:hAnsi="Arial" w:cs="Times New Roman"/>
          <w:color w:val="000000" w:themeColor="text1"/>
          <w:sz w:val="22"/>
          <w:szCs w:val="24"/>
        </w:rPr>
        <w:t>at least 1.5-fold up- or down-regulated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)</w:t>
      </w:r>
      <w:r w:rsidRPr="00AC40CD">
        <w:rPr>
          <w:rFonts w:ascii="Arial" w:eastAsia="Arial Unicode MS" w:hAnsi="Arial" w:cs="Arial"/>
          <w:color w:val="000000"/>
          <w:kern w:val="0"/>
          <w:sz w:val="22"/>
        </w:rPr>
        <w:t>.</w:t>
      </w:r>
    </w:p>
    <w:p w:rsidR="00F26F67" w:rsidRPr="00AC40CD" w:rsidRDefault="00F26F67" w:rsidP="00F26F67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noProof/>
          <w:lang w:val="en-IN" w:eastAsia="en-IN"/>
        </w:rPr>
        <w:lastRenderedPageBreak/>
        <w:drawing>
          <wp:inline distT="0" distB="0" distL="0" distR="0">
            <wp:extent cx="5278120" cy="3108397"/>
            <wp:effectExtent l="0" t="0" r="0" b="0"/>
            <wp:docPr id="7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1"/>
                    <pic:cNvPicPr>
                      <a:picLocks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1062" t="-5382" r="-2003" b="-11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08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F67" w:rsidRPr="00AC40CD" w:rsidRDefault="00F26F67" w:rsidP="00F26F67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  <w:r w:rsidRPr="00AC40CD">
        <w:rPr>
          <w:noProof/>
          <w:lang w:val="en-IN" w:eastAsia="en-IN"/>
        </w:rPr>
        <w:drawing>
          <wp:inline distT="0" distB="0" distL="0" distR="0">
            <wp:extent cx="5276850" cy="1196706"/>
            <wp:effectExtent l="0" t="0" r="0" b="0"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2"/>
                    <pic:cNvPicPr>
                      <a:picLocks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-1346" t="-16907" r="-2010" b="-48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19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 Figure </w:t>
      </w:r>
      <w:r w:rsidRPr="00AC40CD">
        <w:rPr>
          <w:rFonts w:ascii="Arial" w:eastAsia="Arial Unicode MS" w:hAnsi="Arial" w:cs="Arial" w:hint="eastAsia"/>
          <w:color w:val="000000"/>
          <w:kern w:val="0"/>
          <w:sz w:val="22"/>
        </w:rPr>
        <w:t>S</w:t>
      </w:r>
      <w:r w:rsidR="00CF12D5" w:rsidRPr="00AC40CD">
        <w:rPr>
          <w:rFonts w:ascii="Arial" w:eastAsia="Arial Unicode MS" w:hAnsi="Arial" w:cs="Arial" w:hint="eastAsia"/>
          <w:color w:val="000000"/>
          <w:kern w:val="0"/>
          <w:sz w:val="22"/>
        </w:rPr>
        <w:t>5</w:t>
      </w:r>
      <w:r w:rsidRPr="00AC40CD">
        <w:rPr>
          <w:rFonts w:ascii="Arial" w:eastAsia="Arial Unicode MS" w:hAnsi="Arial" w:cs="Arial"/>
          <w:color w:val="000000"/>
          <w:kern w:val="0"/>
          <w:sz w:val="22"/>
        </w:rPr>
        <w:t xml:space="preserve">. </w:t>
      </w:r>
      <w:proofErr w:type="gramStart"/>
      <w:r w:rsidRPr="00AC40CD">
        <w:rPr>
          <w:rFonts w:ascii="Arial" w:eastAsia="Arial Unicode MS" w:hAnsi="Arial" w:cs="Arial"/>
          <w:color w:val="000000"/>
          <w:kern w:val="0"/>
          <w:sz w:val="22"/>
        </w:rPr>
        <w:t>Protein domain enrichment analysis of up-regulated (A) and down-regulated (B) proteins (B vs A).</w:t>
      </w:r>
      <w:proofErr w:type="gramEnd"/>
    </w:p>
    <w:p w:rsidR="00C2704C" w:rsidRPr="00AC40CD" w:rsidRDefault="00C2704C" w:rsidP="00011DC1">
      <w:pPr>
        <w:spacing w:line="500" w:lineRule="exact"/>
        <w:rPr>
          <w:b/>
        </w:rPr>
      </w:pPr>
    </w:p>
    <w:p w:rsidR="00011DC1" w:rsidRPr="00AC40CD" w:rsidRDefault="00011DC1" w:rsidP="00011DC1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FF0000"/>
          <w:kern w:val="0"/>
          <w:sz w:val="22"/>
        </w:rPr>
      </w:pPr>
      <w:r w:rsidRPr="00AC40CD">
        <w:rPr>
          <w:rFonts w:ascii="Arial" w:eastAsia="Arial Unicode MS" w:hAnsi="Arial" w:cs="Arial"/>
          <w:color w:val="FF0000"/>
          <w:kern w:val="0"/>
          <w:sz w:val="22"/>
        </w:rPr>
        <w:t xml:space="preserve">Table </w:t>
      </w:r>
      <w:r w:rsidRPr="00AC40CD">
        <w:rPr>
          <w:rFonts w:ascii="Arial" w:eastAsia="Arial Unicode MS" w:hAnsi="Arial" w:cs="Arial" w:hint="eastAsia"/>
          <w:color w:val="FF0000"/>
          <w:kern w:val="0"/>
          <w:sz w:val="22"/>
        </w:rPr>
        <w:t>S3</w:t>
      </w:r>
      <w:r w:rsidRPr="00AC40CD">
        <w:rPr>
          <w:rFonts w:ascii="Arial" w:eastAsia="Arial Unicode MS" w:hAnsi="Arial" w:cs="Arial"/>
          <w:color w:val="FF0000"/>
          <w:kern w:val="0"/>
          <w:sz w:val="22"/>
        </w:rPr>
        <w:t>.</w:t>
      </w:r>
      <w:r w:rsidRPr="00AC40CD">
        <w:rPr>
          <w:rFonts w:ascii="Arial" w:eastAsia="Arial Unicode MS" w:hAnsi="Arial" w:cs="Arial" w:hint="eastAsia"/>
          <w:color w:val="FF0000"/>
          <w:kern w:val="0"/>
          <w:sz w:val="22"/>
        </w:rPr>
        <w:t xml:space="preserve"> TMT</w:t>
      </w:r>
      <w:r w:rsidRPr="00AC40CD">
        <w:rPr>
          <w:rFonts w:ascii="Arial" w:eastAsia="Arial Unicode MS" w:hAnsi="Arial" w:cs="Arial"/>
          <w:color w:val="FF0000"/>
          <w:kern w:val="0"/>
          <w:sz w:val="22"/>
        </w:rPr>
        <w:t xml:space="preserve"> Labeling information</w:t>
      </w:r>
      <w:r w:rsidR="00C2704C" w:rsidRPr="00AC40CD">
        <w:rPr>
          <w:rFonts w:ascii="Arial" w:eastAsia="Arial Unicode MS" w:hAnsi="Arial" w:cs="Arial" w:hint="eastAsia"/>
          <w:color w:val="FF0000"/>
          <w:kern w:val="0"/>
          <w:sz w:val="22"/>
        </w:rPr>
        <w:t xml:space="preserve"> (Reporter Ion Isotopic Distributions)</w:t>
      </w:r>
    </w:p>
    <w:tbl>
      <w:tblPr>
        <w:tblW w:w="8640" w:type="dxa"/>
        <w:tblInd w:w="93" w:type="dxa"/>
        <w:tblLook w:val="04A0"/>
      </w:tblPr>
      <w:tblGrid>
        <w:gridCol w:w="1037"/>
        <w:gridCol w:w="1030"/>
        <w:gridCol w:w="1268"/>
        <w:gridCol w:w="777"/>
        <w:gridCol w:w="777"/>
        <w:gridCol w:w="1367"/>
        <w:gridCol w:w="777"/>
        <w:gridCol w:w="777"/>
        <w:gridCol w:w="830"/>
      </w:tblGrid>
      <w:tr w:rsidR="00C2704C" w:rsidRPr="00AC40CD" w:rsidTr="00C2704C">
        <w:trPr>
          <w:trHeight w:val="54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Mass Tag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Mass Reporter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Reporter Ion 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Monoisotopic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0"/>
                <w:szCs w:val="20"/>
              </w:rPr>
              <w:t>Sample Groups</w:t>
            </w:r>
          </w:p>
        </w:tc>
      </w:tr>
      <w:tr w:rsidR="00C2704C" w:rsidRPr="00AC40CD" w:rsidTr="00C2704C">
        <w:trPr>
          <w:trHeight w:val="40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TMT</w:t>
            </w:r>
            <w:r w:rsidR="005F6269" w:rsidRPr="00AC40CD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-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6.1277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6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A1</w:t>
            </w:r>
          </w:p>
        </w:tc>
      </w:tr>
      <w:tr w:rsidR="00C2704C" w:rsidRPr="00AC40CD" w:rsidTr="00C2704C">
        <w:trPr>
          <w:trHeight w:val="40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5F6269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TMT</w:t>
            </w:r>
            <w:r w:rsidRPr="00AC40CD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C2704C"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-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7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7.1247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A2</w:t>
            </w:r>
          </w:p>
        </w:tc>
      </w:tr>
      <w:tr w:rsidR="00C2704C" w:rsidRPr="00AC40CD" w:rsidTr="00C2704C">
        <w:trPr>
          <w:trHeight w:val="40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5F6269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TMT</w:t>
            </w:r>
            <w:r w:rsidRPr="00AC40CD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C2704C"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-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8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8.1344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.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A3</w:t>
            </w:r>
          </w:p>
        </w:tc>
      </w:tr>
      <w:tr w:rsidR="00C2704C" w:rsidRPr="00AC40CD" w:rsidTr="00C2704C">
        <w:trPr>
          <w:trHeight w:val="40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5F6269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TMT</w:t>
            </w:r>
            <w:r w:rsidRPr="00AC40CD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C2704C"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-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9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29.131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.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3.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B1</w:t>
            </w:r>
          </w:p>
        </w:tc>
      </w:tr>
      <w:tr w:rsidR="00C2704C" w:rsidRPr="00AC40CD" w:rsidTr="00C2704C">
        <w:trPr>
          <w:trHeight w:val="40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5F6269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TMT</w:t>
            </w:r>
            <w:r w:rsidRPr="00AC40CD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C2704C"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-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30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30.141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2.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B2</w:t>
            </w:r>
          </w:p>
        </w:tc>
      </w:tr>
      <w:tr w:rsidR="00C2704C" w:rsidRPr="00AC40CD" w:rsidTr="00C2704C">
        <w:trPr>
          <w:trHeight w:val="402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5F6269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TMT</w:t>
            </w:r>
            <w:r w:rsidRPr="00AC40CD"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C2704C"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-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31.1381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3.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2.3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704C" w:rsidRPr="00AC40CD" w:rsidRDefault="00C2704C" w:rsidP="00C2704C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</w:rPr>
              <w:t>B3</w:t>
            </w:r>
          </w:p>
        </w:tc>
      </w:tr>
    </w:tbl>
    <w:p w:rsidR="00C2704C" w:rsidRPr="00AC40CD" w:rsidRDefault="00C2704C" w:rsidP="00011DC1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</w:p>
    <w:p w:rsidR="00FD2BA9" w:rsidRPr="00AC40CD" w:rsidRDefault="00FD2BA9" w:rsidP="00011DC1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</w:p>
    <w:p w:rsidR="00FD2BA9" w:rsidRPr="00AC40CD" w:rsidRDefault="00FD2BA9" w:rsidP="00011DC1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</w:p>
    <w:p w:rsidR="00FD2BA9" w:rsidRPr="00AC40CD" w:rsidRDefault="00FD2BA9" w:rsidP="00FD2BA9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FF0000"/>
          <w:sz w:val="22"/>
        </w:rPr>
      </w:pPr>
      <w:r w:rsidRPr="00AC40CD">
        <w:rPr>
          <w:rFonts w:ascii="Arial" w:eastAsia="Arial Unicode MS" w:hAnsi="Arial" w:cs="Arial"/>
          <w:color w:val="FF0000"/>
          <w:kern w:val="0"/>
          <w:sz w:val="22"/>
        </w:rPr>
        <w:lastRenderedPageBreak/>
        <w:t xml:space="preserve">Table </w:t>
      </w:r>
      <w:r w:rsidRPr="00AC40CD">
        <w:rPr>
          <w:rFonts w:ascii="Arial" w:eastAsia="Arial Unicode MS" w:hAnsi="Arial" w:cs="Arial" w:hint="eastAsia"/>
          <w:color w:val="FF0000"/>
          <w:kern w:val="0"/>
          <w:sz w:val="22"/>
        </w:rPr>
        <w:t>S4</w:t>
      </w:r>
      <w:r w:rsidRPr="00AC40CD">
        <w:rPr>
          <w:rFonts w:ascii="Arial" w:eastAsia="Arial Unicode MS" w:hAnsi="Arial" w:cs="Arial"/>
          <w:color w:val="FF0000"/>
          <w:kern w:val="0"/>
          <w:sz w:val="22"/>
        </w:rPr>
        <w:t>.</w:t>
      </w:r>
      <w:r w:rsidRPr="00AC40CD">
        <w:rPr>
          <w:rFonts w:ascii="Arial" w:eastAsia="Arial Unicode MS" w:hAnsi="Arial" w:cs="Arial" w:hint="eastAsia"/>
          <w:color w:val="FF0000"/>
          <w:kern w:val="0"/>
          <w:sz w:val="22"/>
        </w:rPr>
        <w:t xml:space="preserve"> </w:t>
      </w:r>
      <w:r w:rsidRPr="00AC40CD">
        <w:rPr>
          <w:rFonts w:ascii="Arial" w:eastAsia="Arial Unicode MS" w:hAnsi="Arial" w:cs="Arial"/>
          <w:color w:val="FF0000"/>
          <w:sz w:val="22"/>
        </w:rPr>
        <w:t xml:space="preserve">Baseline Characteristics of the </w:t>
      </w:r>
      <w:r w:rsidRPr="00AC40CD">
        <w:rPr>
          <w:rFonts w:ascii="Arial" w:eastAsia="Arial Unicode MS" w:hAnsi="Arial" w:cs="Times New Roman" w:hint="eastAsia"/>
          <w:color w:val="FF0000"/>
          <w:sz w:val="22"/>
          <w:szCs w:val="24"/>
        </w:rPr>
        <w:t>HIV/TM-</w:t>
      </w:r>
      <w:bookmarkStart w:id="2" w:name="_GoBack"/>
      <w:bookmarkEnd w:id="2"/>
      <w:proofErr w:type="spellStart"/>
      <w:r w:rsidRPr="00AC40CD">
        <w:rPr>
          <w:rFonts w:ascii="Arial" w:eastAsia="Arial Unicode MS" w:hAnsi="Arial" w:cs="Times New Roman" w:hint="eastAsia"/>
          <w:color w:val="FF0000"/>
          <w:sz w:val="22"/>
          <w:szCs w:val="24"/>
        </w:rPr>
        <w:t>coinfected</w:t>
      </w:r>
      <w:proofErr w:type="spellEnd"/>
      <w:r w:rsidRPr="00AC40CD">
        <w:rPr>
          <w:rFonts w:ascii="Arial" w:eastAsia="Arial Unicode MS" w:hAnsi="Arial" w:cs="Times New Roman" w:hint="eastAsia"/>
          <w:color w:val="FF0000"/>
          <w:sz w:val="22"/>
          <w:szCs w:val="24"/>
        </w:rPr>
        <w:t xml:space="preserve">- and HIV-mono-infected </w:t>
      </w:r>
      <w:r w:rsidRPr="00AC40CD">
        <w:rPr>
          <w:rFonts w:ascii="Arial" w:eastAsia="Arial Unicode MS" w:hAnsi="Arial" w:cs="Times New Roman"/>
          <w:iCs/>
          <w:color w:val="FF0000"/>
          <w:sz w:val="22"/>
          <w:szCs w:val="24"/>
        </w:rPr>
        <w:t>individual</w:t>
      </w:r>
      <w:r w:rsidRPr="00AC40CD">
        <w:rPr>
          <w:rFonts w:ascii="Arial" w:eastAsia="Arial Unicode MS" w:hAnsi="Arial" w:cs="Arial"/>
          <w:color w:val="FF0000"/>
          <w:sz w:val="22"/>
        </w:rPr>
        <w:t xml:space="preserve"> group</w:t>
      </w:r>
      <w:r w:rsidRPr="00AC40CD">
        <w:rPr>
          <w:rFonts w:ascii="Arial" w:eastAsia="Arial Unicode MS" w:hAnsi="Arial" w:cs="Arial" w:hint="eastAsia"/>
          <w:color w:val="FF0000"/>
          <w:sz w:val="22"/>
        </w:rPr>
        <w:t>s</w:t>
      </w:r>
      <w:r w:rsidRPr="00AC40CD">
        <w:rPr>
          <w:rFonts w:ascii="Arial" w:eastAsia="Arial Unicode MS" w:hAnsi="Arial" w:cs="Arial"/>
          <w:color w:val="FF0000"/>
          <w:sz w:val="22"/>
        </w:rPr>
        <w:t xml:space="preserve"> in </w:t>
      </w:r>
      <w:r w:rsidRPr="00AC40CD">
        <w:rPr>
          <w:rFonts w:ascii="Arial" w:eastAsia="Arial Unicode MS" w:hAnsi="Arial" w:cs="Arial" w:hint="eastAsia"/>
          <w:color w:val="FF0000"/>
          <w:sz w:val="22"/>
        </w:rPr>
        <w:t>verification samples</w:t>
      </w:r>
    </w:p>
    <w:tbl>
      <w:tblPr>
        <w:tblW w:w="8120" w:type="dxa"/>
        <w:tblInd w:w="93" w:type="dxa"/>
        <w:tblLook w:val="04A0"/>
      </w:tblPr>
      <w:tblGrid>
        <w:gridCol w:w="2480"/>
        <w:gridCol w:w="1880"/>
        <w:gridCol w:w="1880"/>
        <w:gridCol w:w="1880"/>
      </w:tblGrid>
      <w:tr w:rsidR="00FD2BA9" w:rsidRPr="00AC40CD" w:rsidTr="00B903EB">
        <w:trPr>
          <w:trHeight w:val="60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racters 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AC40C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no-</w:t>
            </w:r>
            <w:r w:rsidRPr="00AC40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ected group (n=18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o</w:t>
            </w:r>
            <w:r w:rsidRPr="00AC40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infected group (n=18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C40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D2BA9" w:rsidRPr="00AC40CD" w:rsidTr="00B903EB">
        <w:trPr>
          <w:trHeight w:val="40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ender (M/F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/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/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D2BA9" w:rsidRPr="00AC40CD" w:rsidTr="00B903EB">
        <w:trPr>
          <w:trHeight w:val="40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16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±1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±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2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FD2BA9" w:rsidRPr="00AC40CD" w:rsidTr="00B903EB">
        <w:trPr>
          <w:trHeight w:val="40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ean CD4 count (cells/</w:t>
            </w:r>
            <w:proofErr w:type="spellStart"/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±3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±1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FD2BA9" w:rsidRPr="00C37C71" w:rsidTr="00B903EB">
        <w:trPr>
          <w:trHeight w:val="402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B903EB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ean viral load (log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±1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AC40CD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±1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BA9" w:rsidRPr="00C37C71" w:rsidRDefault="00FD2BA9" w:rsidP="00FD2BA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AC40CD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AC40CD"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FD2BA9" w:rsidRPr="00C37C71" w:rsidTr="00B903EB">
        <w:trPr>
          <w:trHeight w:val="2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A9" w:rsidRPr="00C37C71" w:rsidRDefault="00FD2BA9" w:rsidP="00B903E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A9" w:rsidRPr="00C37C71" w:rsidRDefault="00FD2BA9" w:rsidP="00B903E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A9" w:rsidRPr="00C37C71" w:rsidRDefault="00FD2BA9" w:rsidP="00B903E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A9" w:rsidRPr="00C37C71" w:rsidRDefault="00FD2BA9" w:rsidP="00B903E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</w:tbl>
    <w:p w:rsidR="00FD2BA9" w:rsidRPr="00FD2BA9" w:rsidRDefault="00FD2BA9" w:rsidP="00011DC1">
      <w:pPr>
        <w:adjustRightInd w:val="0"/>
        <w:snapToGrid w:val="0"/>
        <w:spacing w:line="480" w:lineRule="auto"/>
        <w:rPr>
          <w:rFonts w:ascii="Arial" w:eastAsia="Arial Unicode MS" w:hAnsi="Arial" w:cs="Arial"/>
          <w:color w:val="000000"/>
          <w:kern w:val="0"/>
          <w:sz w:val="22"/>
        </w:rPr>
      </w:pPr>
    </w:p>
    <w:sectPr w:rsidR="00FD2BA9" w:rsidRPr="00FD2BA9" w:rsidSect="00AC40CD">
      <w:footerReference w:type="default" r:id="rId14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4FD" w:rsidRDefault="002634FD" w:rsidP="00FB7338">
      <w:r>
        <w:separator/>
      </w:r>
    </w:p>
  </w:endnote>
  <w:endnote w:type="continuationSeparator" w:id="0">
    <w:p w:rsidR="002634FD" w:rsidRDefault="002634FD" w:rsidP="00FB7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1935307"/>
      <w:docPartObj>
        <w:docPartGallery w:val="Page Numbers (Bottom of Page)"/>
        <w:docPartUnique/>
      </w:docPartObj>
    </w:sdtPr>
    <w:sdtContent>
      <w:p w:rsidR="00424477" w:rsidRDefault="00424477">
        <w:pPr>
          <w:pStyle w:val="Footer"/>
          <w:jc w:val="center"/>
        </w:pPr>
        <w:r>
          <w:rPr>
            <w:rFonts w:hint="eastAsia"/>
          </w:rPr>
          <w:t>S</w:t>
        </w:r>
        <w:r w:rsidR="00E71411">
          <w:fldChar w:fldCharType="begin"/>
        </w:r>
        <w:r>
          <w:instrText>PAGE   \* MERGEFORMAT</w:instrText>
        </w:r>
        <w:r w:rsidR="00E71411">
          <w:fldChar w:fldCharType="separate"/>
        </w:r>
        <w:r w:rsidR="00AC40CD" w:rsidRPr="00AC40CD">
          <w:rPr>
            <w:noProof/>
            <w:lang w:val="zh-CN"/>
          </w:rPr>
          <w:t>5</w:t>
        </w:r>
        <w:r w:rsidR="00E71411">
          <w:fldChar w:fldCharType="end"/>
        </w:r>
      </w:p>
    </w:sdtContent>
  </w:sdt>
  <w:p w:rsidR="00424477" w:rsidRDefault="004244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4FD" w:rsidRDefault="002634FD" w:rsidP="00FB7338">
      <w:r>
        <w:separator/>
      </w:r>
    </w:p>
  </w:footnote>
  <w:footnote w:type="continuationSeparator" w:id="0">
    <w:p w:rsidR="002634FD" w:rsidRDefault="002634FD" w:rsidP="00FB73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7338"/>
    <w:rsid w:val="00003F3D"/>
    <w:rsid w:val="00011DC1"/>
    <w:rsid w:val="00012264"/>
    <w:rsid w:val="00040DAD"/>
    <w:rsid w:val="000864C3"/>
    <w:rsid w:val="000931EE"/>
    <w:rsid w:val="000B6948"/>
    <w:rsid w:val="000D3BFD"/>
    <w:rsid w:val="000E5347"/>
    <w:rsid w:val="000F0A1D"/>
    <w:rsid w:val="001224B5"/>
    <w:rsid w:val="001419AE"/>
    <w:rsid w:val="0015287C"/>
    <w:rsid w:val="001544AA"/>
    <w:rsid w:val="00173691"/>
    <w:rsid w:val="00176525"/>
    <w:rsid w:val="00194291"/>
    <w:rsid w:val="00196B27"/>
    <w:rsid w:val="001C02D7"/>
    <w:rsid w:val="001C1B83"/>
    <w:rsid w:val="00201E11"/>
    <w:rsid w:val="002164DA"/>
    <w:rsid w:val="00222E9F"/>
    <w:rsid w:val="00225096"/>
    <w:rsid w:val="0022594D"/>
    <w:rsid w:val="00232347"/>
    <w:rsid w:val="00254373"/>
    <w:rsid w:val="002611B9"/>
    <w:rsid w:val="002634FD"/>
    <w:rsid w:val="002702FB"/>
    <w:rsid w:val="0027121C"/>
    <w:rsid w:val="0027537B"/>
    <w:rsid w:val="0028018F"/>
    <w:rsid w:val="002860D2"/>
    <w:rsid w:val="002A6127"/>
    <w:rsid w:val="00330D31"/>
    <w:rsid w:val="00340A7F"/>
    <w:rsid w:val="003412A0"/>
    <w:rsid w:val="00363D60"/>
    <w:rsid w:val="00370426"/>
    <w:rsid w:val="00391808"/>
    <w:rsid w:val="00391ADF"/>
    <w:rsid w:val="00395108"/>
    <w:rsid w:val="003A0C2D"/>
    <w:rsid w:val="003A3314"/>
    <w:rsid w:val="00414561"/>
    <w:rsid w:val="00416119"/>
    <w:rsid w:val="00424477"/>
    <w:rsid w:val="0042589A"/>
    <w:rsid w:val="004261DC"/>
    <w:rsid w:val="0043472A"/>
    <w:rsid w:val="0046052B"/>
    <w:rsid w:val="004908CB"/>
    <w:rsid w:val="00490906"/>
    <w:rsid w:val="004B6136"/>
    <w:rsid w:val="004E125C"/>
    <w:rsid w:val="00517DEF"/>
    <w:rsid w:val="005421F0"/>
    <w:rsid w:val="00552978"/>
    <w:rsid w:val="00561160"/>
    <w:rsid w:val="005739B5"/>
    <w:rsid w:val="00587447"/>
    <w:rsid w:val="00587A61"/>
    <w:rsid w:val="005A1C49"/>
    <w:rsid w:val="005C47E4"/>
    <w:rsid w:val="005D346C"/>
    <w:rsid w:val="005E1943"/>
    <w:rsid w:val="005F2642"/>
    <w:rsid w:val="005F6269"/>
    <w:rsid w:val="00604F9B"/>
    <w:rsid w:val="006112E2"/>
    <w:rsid w:val="00633E37"/>
    <w:rsid w:val="00644C3D"/>
    <w:rsid w:val="006506C8"/>
    <w:rsid w:val="006A164D"/>
    <w:rsid w:val="006D355D"/>
    <w:rsid w:val="006D38A8"/>
    <w:rsid w:val="006E0777"/>
    <w:rsid w:val="00701313"/>
    <w:rsid w:val="00713C4F"/>
    <w:rsid w:val="00721BC9"/>
    <w:rsid w:val="00723793"/>
    <w:rsid w:val="007330E8"/>
    <w:rsid w:val="00742333"/>
    <w:rsid w:val="00752948"/>
    <w:rsid w:val="007640B0"/>
    <w:rsid w:val="007940D4"/>
    <w:rsid w:val="007A53E1"/>
    <w:rsid w:val="007B459C"/>
    <w:rsid w:val="007D0156"/>
    <w:rsid w:val="007D0E10"/>
    <w:rsid w:val="007F7B53"/>
    <w:rsid w:val="0080527E"/>
    <w:rsid w:val="00806BED"/>
    <w:rsid w:val="00812A4C"/>
    <w:rsid w:val="008217F7"/>
    <w:rsid w:val="00837B05"/>
    <w:rsid w:val="00846FAB"/>
    <w:rsid w:val="008600D0"/>
    <w:rsid w:val="0086635E"/>
    <w:rsid w:val="00875853"/>
    <w:rsid w:val="0088071B"/>
    <w:rsid w:val="008C3585"/>
    <w:rsid w:val="00907F93"/>
    <w:rsid w:val="009327FA"/>
    <w:rsid w:val="0093606E"/>
    <w:rsid w:val="00937F17"/>
    <w:rsid w:val="00940561"/>
    <w:rsid w:val="009965FB"/>
    <w:rsid w:val="009B2A4C"/>
    <w:rsid w:val="009C0852"/>
    <w:rsid w:val="009C4ADA"/>
    <w:rsid w:val="009E666E"/>
    <w:rsid w:val="009E7F18"/>
    <w:rsid w:val="00A142B6"/>
    <w:rsid w:val="00A420D2"/>
    <w:rsid w:val="00A51888"/>
    <w:rsid w:val="00A5273A"/>
    <w:rsid w:val="00A82556"/>
    <w:rsid w:val="00A96BA8"/>
    <w:rsid w:val="00AC40CD"/>
    <w:rsid w:val="00B01FAA"/>
    <w:rsid w:val="00B02560"/>
    <w:rsid w:val="00B05561"/>
    <w:rsid w:val="00B16260"/>
    <w:rsid w:val="00B17F05"/>
    <w:rsid w:val="00B2353C"/>
    <w:rsid w:val="00B5223F"/>
    <w:rsid w:val="00B60F9E"/>
    <w:rsid w:val="00B61223"/>
    <w:rsid w:val="00B751B5"/>
    <w:rsid w:val="00B7558C"/>
    <w:rsid w:val="00B940D3"/>
    <w:rsid w:val="00BA19C6"/>
    <w:rsid w:val="00BC0679"/>
    <w:rsid w:val="00BC399A"/>
    <w:rsid w:val="00BD4CC9"/>
    <w:rsid w:val="00BF57EE"/>
    <w:rsid w:val="00C04A15"/>
    <w:rsid w:val="00C2704C"/>
    <w:rsid w:val="00C33A81"/>
    <w:rsid w:val="00C41899"/>
    <w:rsid w:val="00C434A7"/>
    <w:rsid w:val="00C555F1"/>
    <w:rsid w:val="00C61F49"/>
    <w:rsid w:val="00C733F4"/>
    <w:rsid w:val="00C857C5"/>
    <w:rsid w:val="00C86B2A"/>
    <w:rsid w:val="00C94AEB"/>
    <w:rsid w:val="00CA180C"/>
    <w:rsid w:val="00CB2396"/>
    <w:rsid w:val="00CF12D5"/>
    <w:rsid w:val="00CF769C"/>
    <w:rsid w:val="00D055B5"/>
    <w:rsid w:val="00D21710"/>
    <w:rsid w:val="00D22DC0"/>
    <w:rsid w:val="00D71AE6"/>
    <w:rsid w:val="00D97238"/>
    <w:rsid w:val="00DA5081"/>
    <w:rsid w:val="00DB4B0A"/>
    <w:rsid w:val="00DE374F"/>
    <w:rsid w:val="00DF4DB7"/>
    <w:rsid w:val="00DF7BE8"/>
    <w:rsid w:val="00DF7DB9"/>
    <w:rsid w:val="00E07E0E"/>
    <w:rsid w:val="00E11DA9"/>
    <w:rsid w:val="00E232D2"/>
    <w:rsid w:val="00E40219"/>
    <w:rsid w:val="00E44152"/>
    <w:rsid w:val="00E45894"/>
    <w:rsid w:val="00E45951"/>
    <w:rsid w:val="00E71411"/>
    <w:rsid w:val="00EA7FE1"/>
    <w:rsid w:val="00EC70BA"/>
    <w:rsid w:val="00ED7C75"/>
    <w:rsid w:val="00EE4DAC"/>
    <w:rsid w:val="00EF1775"/>
    <w:rsid w:val="00F06C84"/>
    <w:rsid w:val="00F10F91"/>
    <w:rsid w:val="00F24B1E"/>
    <w:rsid w:val="00F26F67"/>
    <w:rsid w:val="00F32130"/>
    <w:rsid w:val="00F41AC7"/>
    <w:rsid w:val="00F54D14"/>
    <w:rsid w:val="00FB05DE"/>
    <w:rsid w:val="00FB7338"/>
    <w:rsid w:val="00FB7EAF"/>
    <w:rsid w:val="00FD201D"/>
    <w:rsid w:val="00FD275E"/>
    <w:rsid w:val="00FD2BA9"/>
    <w:rsid w:val="00FE1F72"/>
    <w:rsid w:val="00FF1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8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3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3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3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3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38"/>
    <w:rPr>
      <w:sz w:val="18"/>
      <w:szCs w:val="18"/>
    </w:rPr>
  </w:style>
  <w:style w:type="character" w:styleId="Hyperlink">
    <w:name w:val="Hyperlink"/>
    <w:uiPriority w:val="99"/>
    <w:unhideWhenUsed/>
    <w:rsid w:val="00837B05"/>
    <w:rPr>
      <w:color w:val="0000FF"/>
      <w:u w:val="single"/>
    </w:rPr>
  </w:style>
  <w:style w:type="paragraph" w:styleId="NormalWeb">
    <w:name w:val="Normal (Web)"/>
    <w:basedOn w:val="Normal"/>
    <w:uiPriority w:val="99"/>
    <w:rsid w:val="00C857C5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3314"/>
  </w:style>
  <w:style w:type="character" w:styleId="FollowedHyperlink">
    <w:name w:val="FollowedHyperlink"/>
    <w:basedOn w:val="DefaultParagraphFont"/>
    <w:uiPriority w:val="99"/>
    <w:semiHidden/>
    <w:unhideWhenUsed/>
    <w:rsid w:val="00587447"/>
    <w:rPr>
      <w:color w:val="800080"/>
      <w:u w:val="single"/>
    </w:rPr>
  </w:style>
  <w:style w:type="paragraph" w:customStyle="1" w:styleId="font5">
    <w:name w:val="font5"/>
    <w:basedOn w:val="Normal"/>
    <w:rsid w:val="0058744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587447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67">
    <w:name w:val="xl67"/>
    <w:basedOn w:val="Normal"/>
    <w:rsid w:val="00587447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68">
    <w:name w:val="xl68"/>
    <w:basedOn w:val="Normal"/>
    <w:rsid w:val="00587447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69">
    <w:name w:val="xl69"/>
    <w:basedOn w:val="Normal"/>
    <w:rsid w:val="00587447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70">
    <w:name w:val="xl70"/>
    <w:basedOn w:val="Normal"/>
    <w:rsid w:val="00587447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71">
    <w:name w:val="xl71"/>
    <w:basedOn w:val="Normal"/>
    <w:rsid w:val="00587447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72">
    <w:name w:val="xl72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73">
    <w:name w:val="xl73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74">
    <w:name w:val="xl74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5"/>
      <w:szCs w:val="15"/>
    </w:rPr>
  </w:style>
  <w:style w:type="paragraph" w:customStyle="1" w:styleId="xl75">
    <w:name w:val="xl75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5"/>
      <w:szCs w:val="15"/>
    </w:rPr>
  </w:style>
  <w:style w:type="paragraph" w:customStyle="1" w:styleId="xl76">
    <w:name w:val="xl76"/>
    <w:basedOn w:val="Normal"/>
    <w:rsid w:val="00587447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77">
    <w:name w:val="xl77"/>
    <w:basedOn w:val="Normal"/>
    <w:rsid w:val="00587447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78">
    <w:name w:val="xl78"/>
    <w:basedOn w:val="Normal"/>
    <w:rsid w:val="00587447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79">
    <w:name w:val="xl79"/>
    <w:basedOn w:val="Normal"/>
    <w:rsid w:val="00587447"/>
    <w:pPr>
      <w:widowControl/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80">
    <w:name w:val="xl80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81">
    <w:name w:val="xl81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82">
    <w:name w:val="xl82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83">
    <w:name w:val="xl83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84">
    <w:name w:val="xl84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85">
    <w:name w:val="xl85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86">
    <w:name w:val="xl86"/>
    <w:basedOn w:val="Normal"/>
    <w:rsid w:val="005874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87">
    <w:name w:val="xl87"/>
    <w:basedOn w:val="Normal"/>
    <w:rsid w:val="00587447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88">
    <w:name w:val="xl88"/>
    <w:basedOn w:val="Normal"/>
    <w:rsid w:val="00587447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89">
    <w:name w:val="xl89"/>
    <w:basedOn w:val="Normal"/>
    <w:rsid w:val="0058744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5"/>
      <w:szCs w:val="15"/>
    </w:rPr>
  </w:style>
  <w:style w:type="paragraph" w:customStyle="1" w:styleId="xl90">
    <w:name w:val="xl90"/>
    <w:basedOn w:val="Normal"/>
    <w:rsid w:val="0058744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91">
    <w:name w:val="xl91"/>
    <w:basedOn w:val="Normal"/>
    <w:rsid w:val="007D0E1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kern w:val="0"/>
      <w:sz w:val="15"/>
      <w:szCs w:val="15"/>
    </w:rPr>
  </w:style>
  <w:style w:type="paragraph" w:customStyle="1" w:styleId="xl92">
    <w:name w:val="xl92"/>
    <w:basedOn w:val="Normal"/>
    <w:rsid w:val="007D0E10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  <w:style w:type="paragraph" w:customStyle="1" w:styleId="xl93">
    <w:name w:val="xl93"/>
    <w:basedOn w:val="Normal"/>
    <w:rsid w:val="007D0E1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15"/>
      <w:szCs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44AE8-71B3-4C67-99A0-ED977FB51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5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2685</cp:lastModifiedBy>
  <cp:revision>209</cp:revision>
  <cp:lastPrinted>2015-11-15T02:26:00Z</cp:lastPrinted>
  <dcterms:created xsi:type="dcterms:W3CDTF">2014-10-31T08:57:00Z</dcterms:created>
  <dcterms:modified xsi:type="dcterms:W3CDTF">2018-12-18T06:28:00Z</dcterms:modified>
</cp:coreProperties>
</file>